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2C1FE" w14:textId="510DB8B1" w:rsidR="00AB07F2" w:rsidRPr="00563EF8" w:rsidRDefault="00AB07F2" w:rsidP="00AB07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3EF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3 </w:t>
      </w:r>
      <w:r w:rsidRPr="00563EF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</w:t>
      </w:r>
      <w:r w:rsidR="000348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63EF8">
        <w:rPr>
          <w:rFonts w:ascii="Times New Roman" w:hAnsi="Times New Roman" w:cs="Times New Roman"/>
          <w:sz w:val="24"/>
          <w:szCs w:val="24"/>
          <w:lang w:val="en-US"/>
        </w:rPr>
        <w:t xml:space="preserve"> PARIS score compared to CT-scan involvement in the 361 patients with SARS-Cov2 infection (including patients from both the training and validation cohorts).</w:t>
      </w:r>
    </w:p>
    <w:tbl>
      <w:tblPr>
        <w:tblStyle w:val="TableGrid"/>
        <w:tblW w:w="10534" w:type="dxa"/>
        <w:tblLook w:val="04A0" w:firstRow="1" w:lastRow="0" w:firstColumn="1" w:lastColumn="0" w:noHBand="0" w:noVBand="1"/>
      </w:tblPr>
      <w:tblGrid>
        <w:gridCol w:w="1160"/>
        <w:gridCol w:w="933"/>
        <w:gridCol w:w="1559"/>
        <w:gridCol w:w="1843"/>
        <w:gridCol w:w="1843"/>
        <w:gridCol w:w="1559"/>
        <w:gridCol w:w="1637"/>
      </w:tblGrid>
      <w:tr w:rsidR="00563EF8" w:rsidRPr="008807F6" w14:paraId="73070775" w14:textId="77777777" w:rsidTr="00864635">
        <w:trPr>
          <w:trHeight w:val="382"/>
        </w:trPr>
        <w:tc>
          <w:tcPr>
            <w:tcW w:w="1160" w:type="dxa"/>
          </w:tcPr>
          <w:p w14:paraId="0550F02A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S Score</w:t>
            </w:r>
          </w:p>
        </w:tc>
        <w:tc>
          <w:tcPr>
            <w:tcW w:w="933" w:type="dxa"/>
          </w:tcPr>
          <w:p w14:paraId="0D1A266C" w14:textId="77777777" w:rsidR="00563EF8" w:rsidRPr="008807F6" w:rsidRDefault="00563EF8" w:rsidP="00864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(N=22)</w:t>
            </w:r>
          </w:p>
        </w:tc>
        <w:tc>
          <w:tcPr>
            <w:tcW w:w="1559" w:type="dxa"/>
          </w:tcPr>
          <w:p w14:paraId="3F40A253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851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lt;10%) (N=79)</w:t>
            </w:r>
          </w:p>
        </w:tc>
        <w:tc>
          <w:tcPr>
            <w:tcW w:w="1843" w:type="dxa"/>
          </w:tcPr>
          <w:p w14:paraId="2DA0209F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851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-25%) (N=134)</w:t>
            </w:r>
          </w:p>
        </w:tc>
        <w:tc>
          <w:tcPr>
            <w:tcW w:w="1843" w:type="dxa"/>
          </w:tcPr>
          <w:p w14:paraId="73103EC3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851">
              <w:rPr>
                <w:rFonts w:ascii="Times New Roman" w:hAnsi="Times New Roman" w:cs="Times New Roman"/>
                <w:sz w:val="20"/>
                <w:szCs w:val="20"/>
              </w:rPr>
              <w:t>Exten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-50%) (N=98)</w:t>
            </w:r>
          </w:p>
        </w:tc>
        <w:tc>
          <w:tcPr>
            <w:tcW w:w="1559" w:type="dxa"/>
          </w:tcPr>
          <w:p w14:paraId="5144B839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851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-75%) (N=25)</w:t>
            </w:r>
          </w:p>
        </w:tc>
        <w:tc>
          <w:tcPr>
            <w:tcW w:w="1637" w:type="dxa"/>
          </w:tcPr>
          <w:p w14:paraId="545C4670" w14:textId="77777777" w:rsidR="00563EF8" w:rsidRPr="00563851" w:rsidRDefault="00563EF8" w:rsidP="0086463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851">
              <w:rPr>
                <w:rFonts w:ascii="Times New Roman" w:hAnsi="Times New Roman" w:cs="Times New Roman"/>
                <w:sz w:val="20"/>
                <w:szCs w:val="20"/>
              </w:rPr>
              <w:t>Critical (&gt;75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</w:tc>
      </w:tr>
      <w:tr w:rsidR="00563EF8" w14:paraId="12EF76DA" w14:textId="77777777" w:rsidTr="00864635">
        <w:trPr>
          <w:trHeight w:val="232"/>
        </w:trPr>
        <w:tc>
          <w:tcPr>
            <w:tcW w:w="1160" w:type="dxa"/>
          </w:tcPr>
          <w:p w14:paraId="6FB60C5C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3" w:type="dxa"/>
          </w:tcPr>
          <w:p w14:paraId="3605252D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</w:tcPr>
          <w:p w14:paraId="7E6FFDA5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</w:tcPr>
          <w:p w14:paraId="29629C07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</w:tcPr>
          <w:p w14:paraId="47088066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</w:tcPr>
          <w:p w14:paraId="2C32AA50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37" w:type="dxa"/>
          </w:tcPr>
          <w:p w14:paraId="2EBC9010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63EF8" w14:paraId="287BBCBE" w14:textId="77777777" w:rsidTr="00864635">
        <w:trPr>
          <w:trHeight w:val="224"/>
        </w:trPr>
        <w:tc>
          <w:tcPr>
            <w:tcW w:w="1160" w:type="dxa"/>
          </w:tcPr>
          <w:p w14:paraId="07AF5627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6C88B82F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</w:tcPr>
          <w:p w14:paraId="540ECEBF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843" w:type="dxa"/>
          </w:tcPr>
          <w:p w14:paraId="571E4FF9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43" w:type="dxa"/>
          </w:tcPr>
          <w:p w14:paraId="40EEF473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559" w:type="dxa"/>
          </w:tcPr>
          <w:p w14:paraId="2A24B652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37" w:type="dxa"/>
          </w:tcPr>
          <w:p w14:paraId="5D7339C2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63EF8" w14:paraId="7A22C91B" w14:textId="77777777" w:rsidTr="00864635">
        <w:trPr>
          <w:trHeight w:val="232"/>
        </w:trPr>
        <w:tc>
          <w:tcPr>
            <w:tcW w:w="1160" w:type="dxa"/>
          </w:tcPr>
          <w:p w14:paraId="2E0482C4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</w:tcPr>
          <w:p w14:paraId="7E196673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559" w:type="dxa"/>
          </w:tcPr>
          <w:p w14:paraId="2F7C5465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843" w:type="dxa"/>
          </w:tcPr>
          <w:p w14:paraId="4FBE8207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843" w:type="dxa"/>
          </w:tcPr>
          <w:p w14:paraId="5A8F307E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559" w:type="dxa"/>
          </w:tcPr>
          <w:p w14:paraId="42442578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37" w:type="dxa"/>
          </w:tcPr>
          <w:p w14:paraId="4B5E4250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63EF8" w14:paraId="3C726149" w14:textId="77777777" w:rsidTr="00864635">
        <w:trPr>
          <w:trHeight w:val="224"/>
        </w:trPr>
        <w:tc>
          <w:tcPr>
            <w:tcW w:w="1160" w:type="dxa"/>
          </w:tcPr>
          <w:p w14:paraId="238A0D0B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</w:tcPr>
          <w:p w14:paraId="022318C5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559" w:type="dxa"/>
          </w:tcPr>
          <w:p w14:paraId="1779F2C5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843" w:type="dxa"/>
          </w:tcPr>
          <w:p w14:paraId="3C6321B2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843" w:type="dxa"/>
          </w:tcPr>
          <w:p w14:paraId="42108800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0F3E35C7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637" w:type="dxa"/>
          </w:tcPr>
          <w:p w14:paraId="60A1DB99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63EF8" w14:paraId="3F20902D" w14:textId="77777777" w:rsidTr="00864635">
        <w:trPr>
          <w:trHeight w:val="232"/>
        </w:trPr>
        <w:tc>
          <w:tcPr>
            <w:tcW w:w="1160" w:type="dxa"/>
          </w:tcPr>
          <w:p w14:paraId="0B0B0C28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3" w:type="dxa"/>
          </w:tcPr>
          <w:p w14:paraId="41DE1DD1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559" w:type="dxa"/>
          </w:tcPr>
          <w:p w14:paraId="012AB91D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843" w:type="dxa"/>
          </w:tcPr>
          <w:p w14:paraId="5F0C4D5F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843" w:type="dxa"/>
          </w:tcPr>
          <w:p w14:paraId="76012C6C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559" w:type="dxa"/>
          </w:tcPr>
          <w:p w14:paraId="26121AA8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637" w:type="dxa"/>
          </w:tcPr>
          <w:p w14:paraId="1F955668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63EF8" w14:paraId="6AC056DF" w14:textId="77777777" w:rsidTr="00864635">
        <w:trPr>
          <w:trHeight w:val="232"/>
        </w:trPr>
        <w:tc>
          <w:tcPr>
            <w:tcW w:w="1160" w:type="dxa"/>
          </w:tcPr>
          <w:p w14:paraId="5F47D142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3" w:type="dxa"/>
          </w:tcPr>
          <w:p w14:paraId="6133B2AE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559" w:type="dxa"/>
          </w:tcPr>
          <w:p w14:paraId="175AB805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843" w:type="dxa"/>
          </w:tcPr>
          <w:p w14:paraId="0E52667F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843" w:type="dxa"/>
          </w:tcPr>
          <w:p w14:paraId="0A32BEFA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559" w:type="dxa"/>
          </w:tcPr>
          <w:p w14:paraId="57D53012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637" w:type="dxa"/>
          </w:tcPr>
          <w:p w14:paraId="28A205AC" w14:textId="77777777" w:rsidR="00563EF8" w:rsidRDefault="00563EF8" w:rsidP="008646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</w:tbl>
    <w:p w14:paraId="6FD19C79" w14:textId="77777777" w:rsidR="00563EF8" w:rsidRDefault="00563EF8" w:rsidP="00563EF8">
      <w:pPr>
        <w:rPr>
          <w:rFonts w:ascii="Times New Roman" w:hAnsi="Times New Roman" w:cs="Times New Roman"/>
          <w:sz w:val="24"/>
          <w:szCs w:val="24"/>
        </w:rPr>
      </w:pPr>
    </w:p>
    <w:p w14:paraId="508D69DB" w14:textId="77777777" w:rsidR="008C7EB7" w:rsidRPr="00563EF8" w:rsidRDefault="008C7EB7">
      <w:pPr>
        <w:rPr>
          <w:lang w:val="en-US"/>
        </w:rPr>
      </w:pPr>
    </w:p>
    <w:sectPr w:rsidR="008C7EB7" w:rsidRPr="00563E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F8"/>
    <w:rsid w:val="00034800"/>
    <w:rsid w:val="00313803"/>
    <w:rsid w:val="00563EF8"/>
    <w:rsid w:val="008C7EB7"/>
    <w:rsid w:val="00AB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292D"/>
  <w15:chartTrackingRefBased/>
  <w15:docId w15:val="{1719EEB3-9B8D-4F17-A503-995C3CBC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rdjman</dc:creator>
  <cp:keywords/>
  <dc:description/>
  <cp:lastModifiedBy>chn off32</cp:lastModifiedBy>
  <cp:revision>3</cp:revision>
  <dcterms:created xsi:type="dcterms:W3CDTF">2020-10-19T16:18:00Z</dcterms:created>
  <dcterms:modified xsi:type="dcterms:W3CDTF">2020-12-10T04:25:00Z</dcterms:modified>
</cp:coreProperties>
</file>